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E26D2" w14:textId="10B71C98" w:rsidR="00DE3553" w:rsidRDefault="007C678C">
      <w:pPr>
        <w:rPr>
          <w:rFonts w:ascii="Times New Roman" w:hAnsi="Times New Roman" w:cs="Times New Roman"/>
          <w:szCs w:val="21"/>
        </w:rPr>
      </w:pPr>
      <w:r w:rsidRPr="00DE3553">
        <w:rPr>
          <w:rFonts w:ascii="Times New Roman" w:hAnsi="Times New Roman" w:cs="Times New Roman" w:hint="eastAsia"/>
          <w:szCs w:val="21"/>
        </w:rPr>
        <w:t>F</w:t>
      </w:r>
      <w:r w:rsidRPr="00DE3553">
        <w:rPr>
          <w:rFonts w:ascii="Times New Roman" w:hAnsi="Times New Roman" w:cs="Times New Roman"/>
          <w:szCs w:val="21"/>
        </w:rPr>
        <w:t>igure S1</w:t>
      </w:r>
    </w:p>
    <w:p w14:paraId="5BD0A2A6" w14:textId="630C0C7D" w:rsidR="007C678C" w:rsidRDefault="00180213">
      <w:r>
        <w:rPr>
          <w:noProof/>
        </w:rPr>
        <w:drawing>
          <wp:inline distT="0" distB="0" distL="0" distR="0" wp14:anchorId="60480481" wp14:editId="0904DBF6">
            <wp:extent cx="4848631" cy="1721556"/>
            <wp:effectExtent l="0" t="0" r="3175" b="5715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800" cy="1731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AA26D" w14:textId="499742BB" w:rsidR="00DE3553" w:rsidRPr="008A5872" w:rsidRDefault="00DE3553" w:rsidP="00DE3553">
      <w:pPr>
        <w:spacing w:line="480" w:lineRule="auto"/>
        <w:rPr>
          <w:rFonts w:ascii="Times New Roman" w:hAnsi="Times New Roman"/>
          <w:szCs w:val="21"/>
        </w:rPr>
      </w:pPr>
      <w:r w:rsidRPr="00DE3553">
        <w:rPr>
          <w:rFonts w:ascii="Times New Roman" w:hAnsi="Times New Roman" w:cs="Times New Roman" w:hint="eastAsia"/>
          <w:szCs w:val="21"/>
        </w:rPr>
        <w:t>F</w:t>
      </w:r>
      <w:r w:rsidRPr="00DE3553">
        <w:rPr>
          <w:rFonts w:ascii="Times New Roman" w:hAnsi="Times New Roman" w:cs="Times New Roman"/>
          <w:szCs w:val="21"/>
        </w:rPr>
        <w:t xml:space="preserve">igure S1: (A) Different LDR dose on the influences of LLC cell death. (B) Different LDR dose on the influences of </w:t>
      </w:r>
      <w:r w:rsidRPr="00DE3553">
        <w:rPr>
          <w:rFonts w:ascii="Times New Roman" w:hAnsi="Times New Roman" w:cs="Times New Roman" w:hint="eastAsia"/>
          <w:szCs w:val="21"/>
        </w:rPr>
        <w:t>the</w:t>
      </w:r>
      <w:r w:rsidRPr="00DE3553">
        <w:rPr>
          <w:rFonts w:ascii="Times New Roman" w:hAnsi="Times New Roman" w:cs="Times New Roman"/>
          <w:szCs w:val="21"/>
        </w:rPr>
        <w:t xml:space="preserve"> INF-γ </w:t>
      </w:r>
      <w:r w:rsidRPr="00DE3553">
        <w:rPr>
          <w:rFonts w:ascii="Times New Roman" w:hAnsi="Times New Roman" w:cs="Times New Roman" w:hint="eastAsia"/>
          <w:szCs w:val="21"/>
        </w:rPr>
        <w:t>production</w:t>
      </w:r>
      <w:r w:rsidRPr="00DE3553">
        <w:rPr>
          <w:rFonts w:ascii="Times New Roman" w:hAnsi="Times New Roman" w:cs="Times New Roman"/>
          <w:szCs w:val="21"/>
        </w:rPr>
        <w:t xml:space="preserve"> in LLC-bearing mice. </w:t>
      </w:r>
      <w:r w:rsidR="00104791">
        <w:rPr>
          <w:rFonts w:ascii="Times New Roman" w:hAnsi="Times New Roman" w:cs="Times New Roman"/>
        </w:rPr>
        <w:t>RT</w:t>
      </w:r>
      <w:r w:rsidRPr="008A5872">
        <w:rPr>
          <w:rFonts w:ascii="Times New Roman" w:hAnsi="Times New Roman" w:cs="Times New Roman"/>
        </w:rPr>
        <w:t>, radiotherapy</w:t>
      </w:r>
      <w:r>
        <w:rPr>
          <w:rFonts w:ascii="Times New Roman" w:hAnsi="Times New Roman" w:cs="Times New Roman"/>
        </w:rPr>
        <w:t>; Gy, gray</w:t>
      </w:r>
      <w:r w:rsidR="00261B7E">
        <w:rPr>
          <w:rFonts w:ascii="Times New Roman" w:hAnsi="Times New Roman" w:cs="Times New Roman"/>
        </w:rPr>
        <w:t>;</w:t>
      </w:r>
      <w:r w:rsidR="00104791">
        <w:rPr>
          <w:rFonts w:ascii="Times New Roman" w:hAnsi="Times New Roman" w:cs="Times New Roman"/>
        </w:rPr>
        <w:t xml:space="preserve"> h, hour</w:t>
      </w:r>
      <w:r w:rsidRPr="008A5872">
        <w:rPr>
          <w:rFonts w:ascii="Times New Roman" w:hAnsi="Times New Roman"/>
          <w:szCs w:val="21"/>
        </w:rPr>
        <w:t xml:space="preserve">. Data </w:t>
      </w:r>
      <w:proofErr w:type="gramStart"/>
      <w:r w:rsidRPr="008A5872">
        <w:rPr>
          <w:rFonts w:ascii="Times New Roman" w:hAnsi="Times New Roman"/>
          <w:szCs w:val="21"/>
        </w:rPr>
        <w:t>are</w:t>
      </w:r>
      <w:proofErr w:type="gramEnd"/>
      <w:r w:rsidRPr="008A5872">
        <w:rPr>
          <w:rFonts w:ascii="Times New Roman" w:hAnsi="Times New Roman"/>
          <w:szCs w:val="21"/>
        </w:rPr>
        <w:t xml:space="preserve"> presented as mean ± SD. </w:t>
      </w:r>
    </w:p>
    <w:p w14:paraId="111EAC10" w14:textId="0995E925" w:rsidR="00DE3553" w:rsidRPr="00DE3553" w:rsidRDefault="00DE3553" w:rsidP="00DE3553">
      <w:pPr>
        <w:spacing w:line="480" w:lineRule="auto"/>
        <w:rPr>
          <w:rFonts w:ascii="Times New Roman" w:hAnsi="Times New Roman" w:cs="Times New Roman"/>
          <w:szCs w:val="21"/>
        </w:rPr>
      </w:pPr>
    </w:p>
    <w:p w14:paraId="62E54897" w14:textId="77777777" w:rsidR="00DE3553" w:rsidRPr="00DE3553" w:rsidRDefault="00DE3553"/>
    <w:p w14:paraId="09674256" w14:textId="59688F11" w:rsidR="00DE3553" w:rsidRDefault="00DE3553"/>
    <w:p w14:paraId="1B45775D" w14:textId="77777777" w:rsidR="00DE3553" w:rsidRDefault="00DE3553"/>
    <w:sectPr w:rsidR="00DE3553" w:rsidSect="00166FF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553"/>
    <w:rsid w:val="00000CE0"/>
    <w:rsid w:val="00003F26"/>
    <w:rsid w:val="00006A2C"/>
    <w:rsid w:val="00007F42"/>
    <w:rsid w:val="00015150"/>
    <w:rsid w:val="00040C72"/>
    <w:rsid w:val="0004111C"/>
    <w:rsid w:val="000414B6"/>
    <w:rsid w:val="000458E2"/>
    <w:rsid w:val="00047422"/>
    <w:rsid w:val="0005342C"/>
    <w:rsid w:val="000547A5"/>
    <w:rsid w:val="000556B4"/>
    <w:rsid w:val="00060664"/>
    <w:rsid w:val="000618F2"/>
    <w:rsid w:val="00061E75"/>
    <w:rsid w:val="000646F5"/>
    <w:rsid w:val="00066ADB"/>
    <w:rsid w:val="00070841"/>
    <w:rsid w:val="0007131E"/>
    <w:rsid w:val="000735A9"/>
    <w:rsid w:val="000765CD"/>
    <w:rsid w:val="00077F55"/>
    <w:rsid w:val="00080212"/>
    <w:rsid w:val="00084AC0"/>
    <w:rsid w:val="00085F36"/>
    <w:rsid w:val="000871E1"/>
    <w:rsid w:val="000918A6"/>
    <w:rsid w:val="00092BF9"/>
    <w:rsid w:val="000938FF"/>
    <w:rsid w:val="00094C30"/>
    <w:rsid w:val="00096497"/>
    <w:rsid w:val="00097674"/>
    <w:rsid w:val="000A0556"/>
    <w:rsid w:val="000A06E9"/>
    <w:rsid w:val="000A0772"/>
    <w:rsid w:val="000A37C6"/>
    <w:rsid w:val="000A684E"/>
    <w:rsid w:val="000B0B14"/>
    <w:rsid w:val="000B3852"/>
    <w:rsid w:val="000B4921"/>
    <w:rsid w:val="000B544F"/>
    <w:rsid w:val="000B7185"/>
    <w:rsid w:val="000C0A87"/>
    <w:rsid w:val="000C38EF"/>
    <w:rsid w:val="000C7BD4"/>
    <w:rsid w:val="000D121D"/>
    <w:rsid w:val="000D13BA"/>
    <w:rsid w:val="000D3686"/>
    <w:rsid w:val="000D50E8"/>
    <w:rsid w:val="000D6A94"/>
    <w:rsid w:val="000D7196"/>
    <w:rsid w:val="000D73B7"/>
    <w:rsid w:val="000E472A"/>
    <w:rsid w:val="000F1167"/>
    <w:rsid w:val="000F3D81"/>
    <w:rsid w:val="000F4B03"/>
    <w:rsid w:val="000F6215"/>
    <w:rsid w:val="0010033D"/>
    <w:rsid w:val="0010095A"/>
    <w:rsid w:val="00101DE5"/>
    <w:rsid w:val="00104791"/>
    <w:rsid w:val="00107A29"/>
    <w:rsid w:val="00111E25"/>
    <w:rsid w:val="001255D3"/>
    <w:rsid w:val="00131E8E"/>
    <w:rsid w:val="00135FD9"/>
    <w:rsid w:val="001365C1"/>
    <w:rsid w:val="001435C8"/>
    <w:rsid w:val="00153865"/>
    <w:rsid w:val="00162F43"/>
    <w:rsid w:val="0016397F"/>
    <w:rsid w:val="001643DF"/>
    <w:rsid w:val="001649E3"/>
    <w:rsid w:val="00165440"/>
    <w:rsid w:val="00165C24"/>
    <w:rsid w:val="00166FF5"/>
    <w:rsid w:val="00174370"/>
    <w:rsid w:val="0017505A"/>
    <w:rsid w:val="00175D56"/>
    <w:rsid w:val="00180213"/>
    <w:rsid w:val="00185DE2"/>
    <w:rsid w:val="00190A70"/>
    <w:rsid w:val="00191B1B"/>
    <w:rsid w:val="0019657F"/>
    <w:rsid w:val="001A1845"/>
    <w:rsid w:val="001A1C10"/>
    <w:rsid w:val="001A64F9"/>
    <w:rsid w:val="001A6A4D"/>
    <w:rsid w:val="001B3899"/>
    <w:rsid w:val="001B7975"/>
    <w:rsid w:val="001C1630"/>
    <w:rsid w:val="001C3B66"/>
    <w:rsid w:val="001C7FD4"/>
    <w:rsid w:val="001D1087"/>
    <w:rsid w:val="001D13A9"/>
    <w:rsid w:val="001D6E24"/>
    <w:rsid w:val="001E158D"/>
    <w:rsid w:val="001E304E"/>
    <w:rsid w:val="001E3488"/>
    <w:rsid w:val="001E54B2"/>
    <w:rsid w:val="001F0B56"/>
    <w:rsid w:val="001F1175"/>
    <w:rsid w:val="0020055E"/>
    <w:rsid w:val="00202CB0"/>
    <w:rsid w:val="002040B0"/>
    <w:rsid w:val="0020512E"/>
    <w:rsid w:val="002119DE"/>
    <w:rsid w:val="00212C54"/>
    <w:rsid w:val="0021428C"/>
    <w:rsid w:val="00220E9C"/>
    <w:rsid w:val="0022194D"/>
    <w:rsid w:val="00223D1A"/>
    <w:rsid w:val="002263ED"/>
    <w:rsid w:val="0023075A"/>
    <w:rsid w:val="00231023"/>
    <w:rsid w:val="002366DA"/>
    <w:rsid w:val="00240C47"/>
    <w:rsid w:val="0024213D"/>
    <w:rsid w:val="00243E71"/>
    <w:rsid w:val="00244B84"/>
    <w:rsid w:val="00244CA3"/>
    <w:rsid w:val="00250150"/>
    <w:rsid w:val="00252A1A"/>
    <w:rsid w:val="00252DD2"/>
    <w:rsid w:val="002532E3"/>
    <w:rsid w:val="00260B14"/>
    <w:rsid w:val="00261B7E"/>
    <w:rsid w:val="00263C58"/>
    <w:rsid w:val="00264FDB"/>
    <w:rsid w:val="002663A0"/>
    <w:rsid w:val="0027222B"/>
    <w:rsid w:val="00272C72"/>
    <w:rsid w:val="0027420A"/>
    <w:rsid w:val="0027593B"/>
    <w:rsid w:val="0028130A"/>
    <w:rsid w:val="00281D8C"/>
    <w:rsid w:val="00282853"/>
    <w:rsid w:val="00282B85"/>
    <w:rsid w:val="002864A4"/>
    <w:rsid w:val="00287B7A"/>
    <w:rsid w:val="00290023"/>
    <w:rsid w:val="00292965"/>
    <w:rsid w:val="0029596C"/>
    <w:rsid w:val="002A2C12"/>
    <w:rsid w:val="002A2D1E"/>
    <w:rsid w:val="002A4274"/>
    <w:rsid w:val="002B00D8"/>
    <w:rsid w:val="002B3458"/>
    <w:rsid w:val="002B353C"/>
    <w:rsid w:val="002B4823"/>
    <w:rsid w:val="002B5722"/>
    <w:rsid w:val="002D23E4"/>
    <w:rsid w:val="002D38C0"/>
    <w:rsid w:val="002D4C74"/>
    <w:rsid w:val="002D564A"/>
    <w:rsid w:val="002D6B32"/>
    <w:rsid w:val="002E078C"/>
    <w:rsid w:val="002E5778"/>
    <w:rsid w:val="002F3AC8"/>
    <w:rsid w:val="002F6396"/>
    <w:rsid w:val="003005D6"/>
    <w:rsid w:val="003026CD"/>
    <w:rsid w:val="00303BDC"/>
    <w:rsid w:val="0030595A"/>
    <w:rsid w:val="00306541"/>
    <w:rsid w:val="0030774D"/>
    <w:rsid w:val="0031273A"/>
    <w:rsid w:val="00313418"/>
    <w:rsid w:val="00314068"/>
    <w:rsid w:val="00314524"/>
    <w:rsid w:val="00315C20"/>
    <w:rsid w:val="0032238C"/>
    <w:rsid w:val="00322395"/>
    <w:rsid w:val="00322EEF"/>
    <w:rsid w:val="003316BD"/>
    <w:rsid w:val="00336411"/>
    <w:rsid w:val="00336573"/>
    <w:rsid w:val="0034124A"/>
    <w:rsid w:val="0034185C"/>
    <w:rsid w:val="0034269F"/>
    <w:rsid w:val="00347640"/>
    <w:rsid w:val="00350BB9"/>
    <w:rsid w:val="00351C9A"/>
    <w:rsid w:val="0035259B"/>
    <w:rsid w:val="003527B9"/>
    <w:rsid w:val="0035293C"/>
    <w:rsid w:val="00354F7F"/>
    <w:rsid w:val="003554B7"/>
    <w:rsid w:val="00357194"/>
    <w:rsid w:val="003613FC"/>
    <w:rsid w:val="00361D39"/>
    <w:rsid w:val="0036474D"/>
    <w:rsid w:val="003661DB"/>
    <w:rsid w:val="003676FB"/>
    <w:rsid w:val="00370263"/>
    <w:rsid w:val="00371FEC"/>
    <w:rsid w:val="003729BE"/>
    <w:rsid w:val="00374ABB"/>
    <w:rsid w:val="00375528"/>
    <w:rsid w:val="00380F27"/>
    <w:rsid w:val="00387CD4"/>
    <w:rsid w:val="00392664"/>
    <w:rsid w:val="00393B3C"/>
    <w:rsid w:val="00393F7D"/>
    <w:rsid w:val="00397D98"/>
    <w:rsid w:val="003A4ACD"/>
    <w:rsid w:val="003A5CEB"/>
    <w:rsid w:val="003A62AD"/>
    <w:rsid w:val="003B34F0"/>
    <w:rsid w:val="003B39F2"/>
    <w:rsid w:val="003B3A27"/>
    <w:rsid w:val="003B4665"/>
    <w:rsid w:val="003B4F13"/>
    <w:rsid w:val="003B55FA"/>
    <w:rsid w:val="003B70D0"/>
    <w:rsid w:val="003B781C"/>
    <w:rsid w:val="003C0CB9"/>
    <w:rsid w:val="003D4567"/>
    <w:rsid w:val="003D4D37"/>
    <w:rsid w:val="003E2A9A"/>
    <w:rsid w:val="003E2EAB"/>
    <w:rsid w:val="003E5F74"/>
    <w:rsid w:val="003E636A"/>
    <w:rsid w:val="003F2E93"/>
    <w:rsid w:val="003F4F26"/>
    <w:rsid w:val="003F4FD8"/>
    <w:rsid w:val="003F7CBF"/>
    <w:rsid w:val="00401F75"/>
    <w:rsid w:val="004028E9"/>
    <w:rsid w:val="00403D74"/>
    <w:rsid w:val="004125E5"/>
    <w:rsid w:val="00417BE9"/>
    <w:rsid w:val="00422AE0"/>
    <w:rsid w:val="00425B93"/>
    <w:rsid w:val="00430ABF"/>
    <w:rsid w:val="004310B9"/>
    <w:rsid w:val="004315D0"/>
    <w:rsid w:val="004320F7"/>
    <w:rsid w:val="00432EAC"/>
    <w:rsid w:val="00437885"/>
    <w:rsid w:val="00441750"/>
    <w:rsid w:val="00441E71"/>
    <w:rsid w:val="00444B89"/>
    <w:rsid w:val="00446CB5"/>
    <w:rsid w:val="0045148C"/>
    <w:rsid w:val="00452A1A"/>
    <w:rsid w:val="004536E9"/>
    <w:rsid w:val="00457564"/>
    <w:rsid w:val="004620FC"/>
    <w:rsid w:val="0046391C"/>
    <w:rsid w:val="00464712"/>
    <w:rsid w:val="00472CCC"/>
    <w:rsid w:val="00473AB3"/>
    <w:rsid w:val="00476EB3"/>
    <w:rsid w:val="0047702B"/>
    <w:rsid w:val="00486648"/>
    <w:rsid w:val="00491944"/>
    <w:rsid w:val="00491E2D"/>
    <w:rsid w:val="004930BC"/>
    <w:rsid w:val="004A03F8"/>
    <w:rsid w:val="004B4277"/>
    <w:rsid w:val="004B65BC"/>
    <w:rsid w:val="004B7CBF"/>
    <w:rsid w:val="004C0E50"/>
    <w:rsid w:val="004C1B16"/>
    <w:rsid w:val="004C37CD"/>
    <w:rsid w:val="004C4A3C"/>
    <w:rsid w:val="004C5922"/>
    <w:rsid w:val="004C7751"/>
    <w:rsid w:val="004D222E"/>
    <w:rsid w:val="004D3778"/>
    <w:rsid w:val="004E0CB2"/>
    <w:rsid w:val="004E2CD1"/>
    <w:rsid w:val="004F41C9"/>
    <w:rsid w:val="004F5C18"/>
    <w:rsid w:val="004F7260"/>
    <w:rsid w:val="0050393D"/>
    <w:rsid w:val="00507025"/>
    <w:rsid w:val="005071DE"/>
    <w:rsid w:val="00513676"/>
    <w:rsid w:val="005153BD"/>
    <w:rsid w:val="00515EC4"/>
    <w:rsid w:val="005252B8"/>
    <w:rsid w:val="00530BA0"/>
    <w:rsid w:val="0053173E"/>
    <w:rsid w:val="00534C78"/>
    <w:rsid w:val="0053516B"/>
    <w:rsid w:val="00543B2D"/>
    <w:rsid w:val="00543BCC"/>
    <w:rsid w:val="005566E7"/>
    <w:rsid w:val="0056381A"/>
    <w:rsid w:val="00564405"/>
    <w:rsid w:val="0056481F"/>
    <w:rsid w:val="00566FCD"/>
    <w:rsid w:val="00573284"/>
    <w:rsid w:val="005748CB"/>
    <w:rsid w:val="00574CA4"/>
    <w:rsid w:val="00574F22"/>
    <w:rsid w:val="0058034F"/>
    <w:rsid w:val="00581264"/>
    <w:rsid w:val="0058238B"/>
    <w:rsid w:val="00582E9A"/>
    <w:rsid w:val="005853F1"/>
    <w:rsid w:val="00585492"/>
    <w:rsid w:val="005863D1"/>
    <w:rsid w:val="0059218E"/>
    <w:rsid w:val="00592A11"/>
    <w:rsid w:val="00594649"/>
    <w:rsid w:val="00595607"/>
    <w:rsid w:val="005A0CF6"/>
    <w:rsid w:val="005A2959"/>
    <w:rsid w:val="005B01CA"/>
    <w:rsid w:val="005B1AEC"/>
    <w:rsid w:val="005B25F2"/>
    <w:rsid w:val="005B306A"/>
    <w:rsid w:val="005B33EC"/>
    <w:rsid w:val="005B6CB2"/>
    <w:rsid w:val="005B6CE3"/>
    <w:rsid w:val="005C14A6"/>
    <w:rsid w:val="005C4FAC"/>
    <w:rsid w:val="005C7FDD"/>
    <w:rsid w:val="005D314A"/>
    <w:rsid w:val="005D559F"/>
    <w:rsid w:val="005D6248"/>
    <w:rsid w:val="005D6FAA"/>
    <w:rsid w:val="005E10AB"/>
    <w:rsid w:val="005E1101"/>
    <w:rsid w:val="005E30B3"/>
    <w:rsid w:val="005E7B9A"/>
    <w:rsid w:val="005F1E21"/>
    <w:rsid w:val="006058BD"/>
    <w:rsid w:val="00610B55"/>
    <w:rsid w:val="00614C1A"/>
    <w:rsid w:val="00615654"/>
    <w:rsid w:val="00615747"/>
    <w:rsid w:val="006170C9"/>
    <w:rsid w:val="0062281E"/>
    <w:rsid w:val="00625F1B"/>
    <w:rsid w:val="0062693B"/>
    <w:rsid w:val="00627A81"/>
    <w:rsid w:val="00632752"/>
    <w:rsid w:val="0063284E"/>
    <w:rsid w:val="00632850"/>
    <w:rsid w:val="00633F9F"/>
    <w:rsid w:val="00634274"/>
    <w:rsid w:val="00634657"/>
    <w:rsid w:val="006354DB"/>
    <w:rsid w:val="0064110A"/>
    <w:rsid w:val="00641439"/>
    <w:rsid w:val="006435DD"/>
    <w:rsid w:val="00644F1D"/>
    <w:rsid w:val="00645357"/>
    <w:rsid w:val="00660708"/>
    <w:rsid w:val="00661AAC"/>
    <w:rsid w:val="00672CA1"/>
    <w:rsid w:val="00672FDE"/>
    <w:rsid w:val="006739CB"/>
    <w:rsid w:val="00673A2D"/>
    <w:rsid w:val="006751A0"/>
    <w:rsid w:val="00677429"/>
    <w:rsid w:val="006815DE"/>
    <w:rsid w:val="00682CD6"/>
    <w:rsid w:val="00684399"/>
    <w:rsid w:val="00684A59"/>
    <w:rsid w:val="00690CF0"/>
    <w:rsid w:val="00691CE4"/>
    <w:rsid w:val="00692093"/>
    <w:rsid w:val="00694BF7"/>
    <w:rsid w:val="006A3108"/>
    <w:rsid w:val="006A45A6"/>
    <w:rsid w:val="006B11CD"/>
    <w:rsid w:val="006B16EF"/>
    <w:rsid w:val="006B7C45"/>
    <w:rsid w:val="006C2D21"/>
    <w:rsid w:val="006C4AE6"/>
    <w:rsid w:val="006D2284"/>
    <w:rsid w:val="006D680E"/>
    <w:rsid w:val="006E0B19"/>
    <w:rsid w:val="006E7059"/>
    <w:rsid w:val="006F30FC"/>
    <w:rsid w:val="006F5371"/>
    <w:rsid w:val="006F7AE5"/>
    <w:rsid w:val="00705CBE"/>
    <w:rsid w:val="00705D83"/>
    <w:rsid w:val="007079D8"/>
    <w:rsid w:val="00707F43"/>
    <w:rsid w:val="00710291"/>
    <w:rsid w:val="00715956"/>
    <w:rsid w:val="007204FE"/>
    <w:rsid w:val="00720716"/>
    <w:rsid w:val="007225A3"/>
    <w:rsid w:val="00727094"/>
    <w:rsid w:val="00730190"/>
    <w:rsid w:val="00732F49"/>
    <w:rsid w:val="00733136"/>
    <w:rsid w:val="007332D8"/>
    <w:rsid w:val="00733F55"/>
    <w:rsid w:val="00734B16"/>
    <w:rsid w:val="007408F0"/>
    <w:rsid w:val="00743289"/>
    <w:rsid w:val="00743B7A"/>
    <w:rsid w:val="0074452E"/>
    <w:rsid w:val="007457D6"/>
    <w:rsid w:val="00747AE1"/>
    <w:rsid w:val="00755E6C"/>
    <w:rsid w:val="0075690E"/>
    <w:rsid w:val="00763982"/>
    <w:rsid w:val="00767784"/>
    <w:rsid w:val="007705E3"/>
    <w:rsid w:val="007719E2"/>
    <w:rsid w:val="0077567B"/>
    <w:rsid w:val="007760BB"/>
    <w:rsid w:val="00776E23"/>
    <w:rsid w:val="00777629"/>
    <w:rsid w:val="00777DB3"/>
    <w:rsid w:val="007804AD"/>
    <w:rsid w:val="00785C89"/>
    <w:rsid w:val="0078634D"/>
    <w:rsid w:val="007867F3"/>
    <w:rsid w:val="00787541"/>
    <w:rsid w:val="00790E0F"/>
    <w:rsid w:val="00795234"/>
    <w:rsid w:val="00795DE4"/>
    <w:rsid w:val="007970C5"/>
    <w:rsid w:val="007A47C2"/>
    <w:rsid w:val="007A4BF2"/>
    <w:rsid w:val="007A4CA7"/>
    <w:rsid w:val="007A5C38"/>
    <w:rsid w:val="007B15F7"/>
    <w:rsid w:val="007B2468"/>
    <w:rsid w:val="007B2A83"/>
    <w:rsid w:val="007B4413"/>
    <w:rsid w:val="007B6364"/>
    <w:rsid w:val="007B7973"/>
    <w:rsid w:val="007C00FC"/>
    <w:rsid w:val="007C678C"/>
    <w:rsid w:val="007C6920"/>
    <w:rsid w:val="007D2F17"/>
    <w:rsid w:val="007D59E9"/>
    <w:rsid w:val="007D6D7E"/>
    <w:rsid w:val="007E26D5"/>
    <w:rsid w:val="007E6384"/>
    <w:rsid w:val="007F2C19"/>
    <w:rsid w:val="007F3DC3"/>
    <w:rsid w:val="00800619"/>
    <w:rsid w:val="0080128E"/>
    <w:rsid w:val="00806D0F"/>
    <w:rsid w:val="008111F7"/>
    <w:rsid w:val="0081249D"/>
    <w:rsid w:val="00812A6E"/>
    <w:rsid w:val="00817C8B"/>
    <w:rsid w:val="00821C7E"/>
    <w:rsid w:val="00823486"/>
    <w:rsid w:val="00831B6B"/>
    <w:rsid w:val="00841B0F"/>
    <w:rsid w:val="00844932"/>
    <w:rsid w:val="008464E7"/>
    <w:rsid w:val="0084676F"/>
    <w:rsid w:val="00846FC9"/>
    <w:rsid w:val="0085142A"/>
    <w:rsid w:val="00851E58"/>
    <w:rsid w:val="0085431D"/>
    <w:rsid w:val="00854D9C"/>
    <w:rsid w:val="008567AA"/>
    <w:rsid w:val="00857224"/>
    <w:rsid w:val="00865B17"/>
    <w:rsid w:val="00867EB4"/>
    <w:rsid w:val="008711AD"/>
    <w:rsid w:val="0087144C"/>
    <w:rsid w:val="00875661"/>
    <w:rsid w:val="008756DB"/>
    <w:rsid w:val="0087576F"/>
    <w:rsid w:val="00885C51"/>
    <w:rsid w:val="008860D3"/>
    <w:rsid w:val="008870F9"/>
    <w:rsid w:val="008901BB"/>
    <w:rsid w:val="00894DDA"/>
    <w:rsid w:val="0089663C"/>
    <w:rsid w:val="0089771E"/>
    <w:rsid w:val="008A1241"/>
    <w:rsid w:val="008A31DF"/>
    <w:rsid w:val="008B627D"/>
    <w:rsid w:val="008B65A7"/>
    <w:rsid w:val="008B7401"/>
    <w:rsid w:val="008B7728"/>
    <w:rsid w:val="008D1CC1"/>
    <w:rsid w:val="008D652E"/>
    <w:rsid w:val="008E4D39"/>
    <w:rsid w:val="008E5B21"/>
    <w:rsid w:val="008F4A8C"/>
    <w:rsid w:val="00901777"/>
    <w:rsid w:val="00901B9A"/>
    <w:rsid w:val="0091183F"/>
    <w:rsid w:val="00915C50"/>
    <w:rsid w:val="00917455"/>
    <w:rsid w:val="00917B7D"/>
    <w:rsid w:val="00922555"/>
    <w:rsid w:val="00924691"/>
    <w:rsid w:val="00924FDE"/>
    <w:rsid w:val="00926936"/>
    <w:rsid w:val="00927C45"/>
    <w:rsid w:val="00933B4A"/>
    <w:rsid w:val="00937DAA"/>
    <w:rsid w:val="0094159F"/>
    <w:rsid w:val="0094169D"/>
    <w:rsid w:val="00945FB4"/>
    <w:rsid w:val="00947095"/>
    <w:rsid w:val="00952392"/>
    <w:rsid w:val="009538FC"/>
    <w:rsid w:val="009541CD"/>
    <w:rsid w:val="00954A6D"/>
    <w:rsid w:val="009562D0"/>
    <w:rsid w:val="00957085"/>
    <w:rsid w:val="00966D53"/>
    <w:rsid w:val="00966DCB"/>
    <w:rsid w:val="00977394"/>
    <w:rsid w:val="00982DC7"/>
    <w:rsid w:val="00984182"/>
    <w:rsid w:val="00984370"/>
    <w:rsid w:val="00984CDF"/>
    <w:rsid w:val="00986041"/>
    <w:rsid w:val="00986441"/>
    <w:rsid w:val="00986FA3"/>
    <w:rsid w:val="00987AB0"/>
    <w:rsid w:val="009940FA"/>
    <w:rsid w:val="009961AF"/>
    <w:rsid w:val="009A2370"/>
    <w:rsid w:val="009A421F"/>
    <w:rsid w:val="009A6DC5"/>
    <w:rsid w:val="009B1A55"/>
    <w:rsid w:val="009B2731"/>
    <w:rsid w:val="009B2B54"/>
    <w:rsid w:val="009B39E4"/>
    <w:rsid w:val="009B3A1D"/>
    <w:rsid w:val="009C254A"/>
    <w:rsid w:val="009C315E"/>
    <w:rsid w:val="009C790B"/>
    <w:rsid w:val="009C7AEB"/>
    <w:rsid w:val="009E3FF5"/>
    <w:rsid w:val="009E795C"/>
    <w:rsid w:val="009F0A16"/>
    <w:rsid w:val="009F462F"/>
    <w:rsid w:val="009F7E04"/>
    <w:rsid w:val="00A051FD"/>
    <w:rsid w:val="00A072BF"/>
    <w:rsid w:val="00A07496"/>
    <w:rsid w:val="00A119C9"/>
    <w:rsid w:val="00A17549"/>
    <w:rsid w:val="00A23762"/>
    <w:rsid w:val="00A2408B"/>
    <w:rsid w:val="00A249ED"/>
    <w:rsid w:val="00A26AC3"/>
    <w:rsid w:val="00A35668"/>
    <w:rsid w:val="00A35970"/>
    <w:rsid w:val="00A359BA"/>
    <w:rsid w:val="00A4551C"/>
    <w:rsid w:val="00A45B47"/>
    <w:rsid w:val="00A5704F"/>
    <w:rsid w:val="00A627F2"/>
    <w:rsid w:val="00A65602"/>
    <w:rsid w:val="00A66220"/>
    <w:rsid w:val="00A67CC9"/>
    <w:rsid w:val="00A716EA"/>
    <w:rsid w:val="00A71BFF"/>
    <w:rsid w:val="00A71F14"/>
    <w:rsid w:val="00A776E8"/>
    <w:rsid w:val="00A80D69"/>
    <w:rsid w:val="00A81F5A"/>
    <w:rsid w:val="00A82C6F"/>
    <w:rsid w:val="00A83622"/>
    <w:rsid w:val="00A8410C"/>
    <w:rsid w:val="00A855B7"/>
    <w:rsid w:val="00A877C7"/>
    <w:rsid w:val="00A90093"/>
    <w:rsid w:val="00A9174E"/>
    <w:rsid w:val="00AA1F22"/>
    <w:rsid w:val="00AB4F71"/>
    <w:rsid w:val="00AB643E"/>
    <w:rsid w:val="00AC215F"/>
    <w:rsid w:val="00AC21E6"/>
    <w:rsid w:val="00AD2415"/>
    <w:rsid w:val="00AD5164"/>
    <w:rsid w:val="00AD597E"/>
    <w:rsid w:val="00AD6124"/>
    <w:rsid w:val="00AD73F0"/>
    <w:rsid w:val="00AD7F75"/>
    <w:rsid w:val="00AF4717"/>
    <w:rsid w:val="00AF6009"/>
    <w:rsid w:val="00B06F9B"/>
    <w:rsid w:val="00B06FB0"/>
    <w:rsid w:val="00B10343"/>
    <w:rsid w:val="00B151E5"/>
    <w:rsid w:val="00B163E9"/>
    <w:rsid w:val="00B22FB4"/>
    <w:rsid w:val="00B238A8"/>
    <w:rsid w:val="00B25D2F"/>
    <w:rsid w:val="00B32A82"/>
    <w:rsid w:val="00B37751"/>
    <w:rsid w:val="00B428D1"/>
    <w:rsid w:val="00B437B8"/>
    <w:rsid w:val="00B52B06"/>
    <w:rsid w:val="00B5526F"/>
    <w:rsid w:val="00B63853"/>
    <w:rsid w:val="00B63C43"/>
    <w:rsid w:val="00B63D8F"/>
    <w:rsid w:val="00B642C0"/>
    <w:rsid w:val="00B66FBF"/>
    <w:rsid w:val="00B72934"/>
    <w:rsid w:val="00B72C58"/>
    <w:rsid w:val="00B745B3"/>
    <w:rsid w:val="00B7623E"/>
    <w:rsid w:val="00B80552"/>
    <w:rsid w:val="00B84026"/>
    <w:rsid w:val="00B871EA"/>
    <w:rsid w:val="00B94160"/>
    <w:rsid w:val="00B94389"/>
    <w:rsid w:val="00B97511"/>
    <w:rsid w:val="00B97E3D"/>
    <w:rsid w:val="00BA1CF9"/>
    <w:rsid w:val="00BB1131"/>
    <w:rsid w:val="00BB4BF5"/>
    <w:rsid w:val="00BC144D"/>
    <w:rsid w:val="00BC535F"/>
    <w:rsid w:val="00BC64EC"/>
    <w:rsid w:val="00BD021C"/>
    <w:rsid w:val="00BD25CF"/>
    <w:rsid w:val="00BD5FD0"/>
    <w:rsid w:val="00BE14D6"/>
    <w:rsid w:val="00BE30BF"/>
    <w:rsid w:val="00BE53B1"/>
    <w:rsid w:val="00BE589A"/>
    <w:rsid w:val="00BF4C89"/>
    <w:rsid w:val="00BF658A"/>
    <w:rsid w:val="00C01272"/>
    <w:rsid w:val="00C01531"/>
    <w:rsid w:val="00C0279E"/>
    <w:rsid w:val="00C057EE"/>
    <w:rsid w:val="00C07E73"/>
    <w:rsid w:val="00C12C41"/>
    <w:rsid w:val="00C12DC6"/>
    <w:rsid w:val="00C21E61"/>
    <w:rsid w:val="00C27164"/>
    <w:rsid w:val="00C27783"/>
    <w:rsid w:val="00C306EA"/>
    <w:rsid w:val="00C31AB5"/>
    <w:rsid w:val="00C42695"/>
    <w:rsid w:val="00C42E60"/>
    <w:rsid w:val="00C44974"/>
    <w:rsid w:val="00C54F15"/>
    <w:rsid w:val="00C5526E"/>
    <w:rsid w:val="00C56CD1"/>
    <w:rsid w:val="00C64F9E"/>
    <w:rsid w:val="00C77625"/>
    <w:rsid w:val="00C80348"/>
    <w:rsid w:val="00C8280D"/>
    <w:rsid w:val="00C86831"/>
    <w:rsid w:val="00C906CD"/>
    <w:rsid w:val="00C955E1"/>
    <w:rsid w:val="00C966A2"/>
    <w:rsid w:val="00CA0091"/>
    <w:rsid w:val="00CA19D6"/>
    <w:rsid w:val="00CA48A9"/>
    <w:rsid w:val="00CA5F28"/>
    <w:rsid w:val="00CB0E67"/>
    <w:rsid w:val="00CB5020"/>
    <w:rsid w:val="00CB6EAD"/>
    <w:rsid w:val="00CC2211"/>
    <w:rsid w:val="00CC24CD"/>
    <w:rsid w:val="00CC27A4"/>
    <w:rsid w:val="00CC4631"/>
    <w:rsid w:val="00CD118B"/>
    <w:rsid w:val="00CD2F4E"/>
    <w:rsid w:val="00CD43A8"/>
    <w:rsid w:val="00CD6C4A"/>
    <w:rsid w:val="00CD6FE4"/>
    <w:rsid w:val="00CE14BE"/>
    <w:rsid w:val="00CE75B2"/>
    <w:rsid w:val="00CF3B65"/>
    <w:rsid w:val="00D0573C"/>
    <w:rsid w:val="00D06EC1"/>
    <w:rsid w:val="00D1031F"/>
    <w:rsid w:val="00D110AF"/>
    <w:rsid w:val="00D11E31"/>
    <w:rsid w:val="00D12F95"/>
    <w:rsid w:val="00D17D5C"/>
    <w:rsid w:val="00D20B30"/>
    <w:rsid w:val="00D2166D"/>
    <w:rsid w:val="00D22BE8"/>
    <w:rsid w:val="00D25242"/>
    <w:rsid w:val="00D314B7"/>
    <w:rsid w:val="00D417CC"/>
    <w:rsid w:val="00D43988"/>
    <w:rsid w:val="00D454AF"/>
    <w:rsid w:val="00D6500D"/>
    <w:rsid w:val="00D672A6"/>
    <w:rsid w:val="00D67F3F"/>
    <w:rsid w:val="00D73FD9"/>
    <w:rsid w:val="00D74823"/>
    <w:rsid w:val="00D74A57"/>
    <w:rsid w:val="00D74BBB"/>
    <w:rsid w:val="00D80851"/>
    <w:rsid w:val="00D83F57"/>
    <w:rsid w:val="00D85BDE"/>
    <w:rsid w:val="00D8762E"/>
    <w:rsid w:val="00D91E24"/>
    <w:rsid w:val="00D95F67"/>
    <w:rsid w:val="00DA0F42"/>
    <w:rsid w:val="00DA12ED"/>
    <w:rsid w:val="00DA1C4A"/>
    <w:rsid w:val="00DA337C"/>
    <w:rsid w:val="00DA6872"/>
    <w:rsid w:val="00DA7F9C"/>
    <w:rsid w:val="00DB0A26"/>
    <w:rsid w:val="00DB7C85"/>
    <w:rsid w:val="00DB7E0E"/>
    <w:rsid w:val="00DC189F"/>
    <w:rsid w:val="00DC389C"/>
    <w:rsid w:val="00DC59BF"/>
    <w:rsid w:val="00DD7728"/>
    <w:rsid w:val="00DE0B00"/>
    <w:rsid w:val="00DE0F85"/>
    <w:rsid w:val="00DE2DCE"/>
    <w:rsid w:val="00DE3553"/>
    <w:rsid w:val="00DE388F"/>
    <w:rsid w:val="00DE3AA9"/>
    <w:rsid w:val="00DE4391"/>
    <w:rsid w:val="00DE666E"/>
    <w:rsid w:val="00DE6A8E"/>
    <w:rsid w:val="00DF09F2"/>
    <w:rsid w:val="00DF3201"/>
    <w:rsid w:val="00DF3653"/>
    <w:rsid w:val="00DF6F3A"/>
    <w:rsid w:val="00E06514"/>
    <w:rsid w:val="00E12DEA"/>
    <w:rsid w:val="00E12EF0"/>
    <w:rsid w:val="00E1359A"/>
    <w:rsid w:val="00E15395"/>
    <w:rsid w:val="00E20070"/>
    <w:rsid w:val="00E2171D"/>
    <w:rsid w:val="00E257D9"/>
    <w:rsid w:val="00E276A3"/>
    <w:rsid w:val="00E31CCF"/>
    <w:rsid w:val="00E343FB"/>
    <w:rsid w:val="00E34438"/>
    <w:rsid w:val="00E3493F"/>
    <w:rsid w:val="00E417C8"/>
    <w:rsid w:val="00E50169"/>
    <w:rsid w:val="00E63756"/>
    <w:rsid w:val="00E651D1"/>
    <w:rsid w:val="00E65F85"/>
    <w:rsid w:val="00E66D84"/>
    <w:rsid w:val="00E7207B"/>
    <w:rsid w:val="00E74B0B"/>
    <w:rsid w:val="00E7716E"/>
    <w:rsid w:val="00E83A4F"/>
    <w:rsid w:val="00E845D0"/>
    <w:rsid w:val="00E87381"/>
    <w:rsid w:val="00E874C4"/>
    <w:rsid w:val="00E9116D"/>
    <w:rsid w:val="00EA31A2"/>
    <w:rsid w:val="00EA349C"/>
    <w:rsid w:val="00EA3C84"/>
    <w:rsid w:val="00EA5C1E"/>
    <w:rsid w:val="00EA7362"/>
    <w:rsid w:val="00EB5A86"/>
    <w:rsid w:val="00EC190E"/>
    <w:rsid w:val="00EC4B75"/>
    <w:rsid w:val="00EC5374"/>
    <w:rsid w:val="00EC5676"/>
    <w:rsid w:val="00EC6584"/>
    <w:rsid w:val="00ED204C"/>
    <w:rsid w:val="00ED289E"/>
    <w:rsid w:val="00ED29D8"/>
    <w:rsid w:val="00ED4A61"/>
    <w:rsid w:val="00EE0284"/>
    <w:rsid w:val="00EE45DF"/>
    <w:rsid w:val="00EE63F8"/>
    <w:rsid w:val="00EF220E"/>
    <w:rsid w:val="00F101A0"/>
    <w:rsid w:val="00F11654"/>
    <w:rsid w:val="00F17F2A"/>
    <w:rsid w:val="00F23432"/>
    <w:rsid w:val="00F2513A"/>
    <w:rsid w:val="00F26D54"/>
    <w:rsid w:val="00F2785D"/>
    <w:rsid w:val="00F321BA"/>
    <w:rsid w:val="00F323FB"/>
    <w:rsid w:val="00F32EAF"/>
    <w:rsid w:val="00F34305"/>
    <w:rsid w:val="00F359DA"/>
    <w:rsid w:val="00F36C72"/>
    <w:rsid w:val="00F4538B"/>
    <w:rsid w:val="00F55D2D"/>
    <w:rsid w:val="00F610A7"/>
    <w:rsid w:val="00F62237"/>
    <w:rsid w:val="00F66CF8"/>
    <w:rsid w:val="00F676F2"/>
    <w:rsid w:val="00F70A03"/>
    <w:rsid w:val="00F842FE"/>
    <w:rsid w:val="00F84405"/>
    <w:rsid w:val="00F852AF"/>
    <w:rsid w:val="00FA1A69"/>
    <w:rsid w:val="00FA306F"/>
    <w:rsid w:val="00FA477D"/>
    <w:rsid w:val="00FB0E0D"/>
    <w:rsid w:val="00FB3188"/>
    <w:rsid w:val="00FB39D2"/>
    <w:rsid w:val="00FB42F1"/>
    <w:rsid w:val="00FB73BE"/>
    <w:rsid w:val="00FC087B"/>
    <w:rsid w:val="00FC4488"/>
    <w:rsid w:val="00FC4A9D"/>
    <w:rsid w:val="00FC6138"/>
    <w:rsid w:val="00FD0F36"/>
    <w:rsid w:val="00FD4FBA"/>
    <w:rsid w:val="00FD6AC7"/>
    <w:rsid w:val="00FE0A65"/>
    <w:rsid w:val="00FF0534"/>
    <w:rsid w:val="00FF16F4"/>
    <w:rsid w:val="00FF3017"/>
    <w:rsid w:val="00FF38ED"/>
    <w:rsid w:val="00FF691F"/>
    <w:rsid w:val="00FF6F3F"/>
    <w:rsid w:val="00FF7517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5287"/>
  <w15:chartTrackingRefBased/>
  <w15:docId w15:val="{0C0E3A62-DE97-114F-AB48-DFF6CB146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71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jing</dc:creator>
  <cp:keywords/>
  <dc:description/>
  <cp:lastModifiedBy>Amy O'Neill</cp:lastModifiedBy>
  <cp:revision>6</cp:revision>
  <dcterms:created xsi:type="dcterms:W3CDTF">2025-03-04T13:37:00Z</dcterms:created>
  <dcterms:modified xsi:type="dcterms:W3CDTF">2025-05-19T10:32:00Z</dcterms:modified>
</cp:coreProperties>
</file>